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8C7" w:rsidRPr="00420D90" w:rsidRDefault="001D18C7" w:rsidP="001D18C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20D9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:rsidR="001D18C7" w:rsidRPr="00420D90" w:rsidRDefault="001D18C7" w:rsidP="001D18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420D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:</w:t>
      </w:r>
      <w:r w:rsidRPr="00420D90">
        <w:rPr>
          <w:rFonts w:ascii="Times New Roman" w:hAnsi="Times New Roman" w:cs="Times New Roman"/>
          <w:sz w:val="24"/>
          <w:szCs w:val="24"/>
          <w:lang w:val="en-US"/>
        </w:rPr>
        <w:t xml:space="preserve"> Assignment  of  FT-IR  bands  to  functional  groups  present  in  </w:t>
      </w:r>
      <w:proofErr w:type="spellStart"/>
      <w:r w:rsidRPr="00420D90">
        <w:rPr>
          <w:rFonts w:ascii="Times New Roman" w:hAnsi="Times New Roman" w:cs="Times New Roman"/>
          <w:i/>
          <w:iCs/>
          <w:sz w:val="24"/>
          <w:szCs w:val="24"/>
          <w:lang w:val="en-US"/>
        </w:rPr>
        <w:t>Nicotiana</w:t>
      </w:r>
      <w:proofErr w:type="spellEnd"/>
      <w:r w:rsidRPr="00420D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420D90">
        <w:rPr>
          <w:rFonts w:ascii="Times New Roman" w:hAnsi="Times New Roman" w:cs="Times New Roman"/>
          <w:i/>
          <w:iCs/>
          <w:sz w:val="24"/>
          <w:szCs w:val="24"/>
          <w:lang w:val="en-US"/>
        </w:rPr>
        <w:t>tabaccum</w:t>
      </w:r>
      <w:proofErr w:type="spellEnd"/>
      <w:r w:rsidRPr="00420D90">
        <w:rPr>
          <w:rFonts w:ascii="Times New Roman" w:hAnsi="Times New Roman" w:cs="Times New Roman"/>
          <w:sz w:val="24"/>
          <w:szCs w:val="24"/>
          <w:lang w:val="en-US"/>
        </w:rPr>
        <w:t xml:space="preserve"> roots  extracts. FT-IR data (wave numbers) observed from roots samples match with standard wave number (Source: Lambert et al., 1987)</w:t>
      </w:r>
    </w:p>
    <w:tbl>
      <w:tblPr>
        <w:tblW w:w="14767" w:type="dxa"/>
        <w:tblInd w:w="2" w:type="dxa"/>
        <w:tblLook w:val="00A0"/>
      </w:tblPr>
      <w:tblGrid>
        <w:gridCol w:w="1269"/>
        <w:gridCol w:w="3969"/>
        <w:gridCol w:w="2835"/>
        <w:gridCol w:w="993"/>
        <w:gridCol w:w="850"/>
        <w:gridCol w:w="844"/>
        <w:gridCol w:w="931"/>
        <w:gridCol w:w="769"/>
        <w:gridCol w:w="769"/>
        <w:gridCol w:w="769"/>
        <w:gridCol w:w="769"/>
      </w:tblGrid>
      <w:tr w:rsidR="001D18C7" w:rsidRPr="00E72070" w:rsidTr="00B55A51">
        <w:trPr>
          <w:trHeight w:val="300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Range (Wave number, cm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-1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Groups and class of compound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Assignment and remarks</w:t>
            </w:r>
          </w:p>
        </w:tc>
        <w:tc>
          <w:tcPr>
            <w:tcW w:w="66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Roots (Wave number, cm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-1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)</w:t>
            </w: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96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T42 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O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3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O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3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-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+ T4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4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+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4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N"/>
              </w:rPr>
              <w:t xml:space="preserve">+ 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+ T4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IN"/>
              </w:rPr>
              <w:t>nia3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IN"/>
              </w:rPr>
              <w:t>nia30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+ T42</w:t>
            </w: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450-325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-OH group in </w:t>
            </w:r>
            <w:proofErr w:type="spellStart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alcohals</w:t>
            </w:r>
            <w:proofErr w:type="spellEnd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and phenol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O-H stretc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360-33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-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in primary ami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antisym</w:t>
            </w:r>
            <w:proofErr w:type="spellEnd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stretch (solid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000-28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-C-H  In  </w:t>
            </w:r>
            <w:proofErr w:type="spellStart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alkan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C-H  Stret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936-29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C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3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, -C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-In  aliphatic  compounds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C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3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,  C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-Anti-symmetric  stret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724-17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C=O  In  carboxylic  acids,  </w:t>
            </w:r>
            <w:proofErr w:type="spellStart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keton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C=O  Stret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50-15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-H,  1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O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Ami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-H  Be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43.7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46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34.1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45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49.9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43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51.7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73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53.2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46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52.8</w:t>
            </w: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00-15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3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+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in 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4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O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3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Deform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3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40-15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3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+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in amino aci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3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Deform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20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36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33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33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34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36.7</w:t>
            </w: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18-14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Benzene  ring  in  aromatic  compounds  stret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C=C  Aromatic  ring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0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16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13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15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13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13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15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15.8</w:t>
            </w: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10-15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-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in amino aci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deformation; broad b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08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90-15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-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primary alkyl amide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deformation (Amide II ban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75-15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-NO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in aliphatic nitro compou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O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antisym</w:t>
            </w:r>
            <w:proofErr w:type="spellEnd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stret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57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57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58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56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55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58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59.1</w:t>
            </w:r>
          </w:p>
        </w:tc>
      </w:tr>
      <w:tr w:rsidR="001D18C7" w:rsidRPr="00E72070" w:rsidTr="00B55A51">
        <w:trPr>
          <w:trHeight w:val="213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50-14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3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+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amino acids or hydrochlorid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3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+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deform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89.4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40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96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38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40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41.8</w:t>
            </w: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50-14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-O  Nitro  compou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-O  Asymmetric  stret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0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97.5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07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06.8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35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74.6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06.2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41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02.3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19.0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38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02.4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88.5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20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03.1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87.9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22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01.3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20.9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88.5</w:t>
            </w: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30-14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N=N-O in </w:t>
            </w:r>
            <w:proofErr w:type="spellStart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azoxy</w:t>
            </w:r>
            <w:proofErr w:type="spellEnd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compou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N=N- </w:t>
            </w:r>
            <w:proofErr w:type="spellStart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antisym</w:t>
            </w:r>
            <w:proofErr w:type="spellEnd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stret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55.8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73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50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20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57.1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72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56.1</w:t>
            </w: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60-12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-O  Nitro  compou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-O  Symmetric  stret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6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38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20-14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C-N in Primary amid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C-N stretch (Two band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17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17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16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16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17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16.9</w:t>
            </w: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60-13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O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in aromatic nitro compou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O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 xml:space="preserve"> 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sym stret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38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39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6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38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37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38.1</w:t>
            </w: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50-12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N=N-O in </w:t>
            </w:r>
            <w:proofErr w:type="spellStart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azoxy</w:t>
            </w:r>
            <w:proofErr w:type="spellEnd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compou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=N-O sym stret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286.7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18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19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17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16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17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18.5</w:t>
            </w: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lastRenderedPageBreak/>
              <w:t>1230-11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C-C-N in </w:t>
            </w:r>
            <w:proofErr w:type="spellStart"/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aimn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C-C-N be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28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00-1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Alkyl  halid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C-H  wag  (-C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X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6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242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235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287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64.5</w:t>
            </w:r>
          </w:p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271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55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1D18C7" w:rsidRPr="00E72070" w:rsidTr="00B55A5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20-10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C-NH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IN"/>
              </w:rPr>
              <w:t>2</w:t>
            </w: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 xml:space="preserve"> in primary aliphatic ami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C-N  stret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12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1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1D18C7" w:rsidRPr="00420D90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420D90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02.2</w:t>
            </w:r>
          </w:p>
        </w:tc>
      </w:tr>
    </w:tbl>
    <w:p w:rsidR="001D18C7" w:rsidRPr="00420D90" w:rsidRDefault="001D18C7" w:rsidP="001D18C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D18C7" w:rsidRPr="00420D90" w:rsidSect="00872E19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1D18C7" w:rsidRPr="005C227F" w:rsidRDefault="001D18C7" w:rsidP="001D18C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Pr="005C22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:</w:t>
      </w:r>
    </w:p>
    <w:p w:rsidR="001D18C7" w:rsidRPr="005C227F" w:rsidRDefault="001D18C7" w:rsidP="001D18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27F">
        <w:rPr>
          <w:rFonts w:ascii="Times New Roman" w:hAnsi="Times New Roman" w:cs="Times New Roman"/>
          <w:sz w:val="24"/>
          <w:szCs w:val="24"/>
          <w:lang w:val="en-US"/>
        </w:rPr>
        <w:t>List of the genes analyzed by means of Real T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Tobacco NCBI accession</w:t>
      </w:r>
      <w:r w:rsidRPr="005C227F">
        <w:rPr>
          <w:rFonts w:ascii="Times New Roman" w:hAnsi="Times New Roman" w:cs="Times New Roman"/>
          <w:sz w:val="24"/>
          <w:szCs w:val="24"/>
          <w:lang w:val="en-US"/>
        </w:rPr>
        <w:t xml:space="preserve"> numbers and</w:t>
      </w:r>
      <w:r w:rsidRPr="005C22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C227F">
        <w:rPr>
          <w:rFonts w:ascii="Times New Roman" w:hAnsi="Times New Roman" w:cs="Times New Roman"/>
          <w:sz w:val="24"/>
          <w:szCs w:val="24"/>
          <w:lang w:val="en-US"/>
        </w:rPr>
        <w:t>primer sequences (</w:t>
      </w:r>
      <w:proofErr w:type="spellStart"/>
      <w:proofErr w:type="gramStart"/>
      <w:r w:rsidRPr="005C227F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proofErr w:type="gramEnd"/>
      <w:r w:rsidRPr="005C227F">
        <w:rPr>
          <w:rFonts w:ascii="Times New Roman" w:hAnsi="Times New Roman" w:cs="Times New Roman"/>
          <w:sz w:val="24"/>
          <w:szCs w:val="24"/>
          <w:lang w:val="en-US"/>
        </w:rPr>
        <w:t xml:space="preserve"> represents </w:t>
      </w:r>
      <w:proofErr w:type="spellStart"/>
      <w:r w:rsidRPr="005C227F">
        <w:rPr>
          <w:rFonts w:ascii="Times New Roman" w:hAnsi="Times New Roman" w:cs="Times New Roman"/>
          <w:i/>
          <w:iCs/>
          <w:sz w:val="24"/>
          <w:szCs w:val="24"/>
          <w:lang w:val="en-US"/>
        </w:rPr>
        <w:t>Nicotiana</w:t>
      </w:r>
      <w:proofErr w:type="spellEnd"/>
      <w:r w:rsidRPr="005C22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5C227F">
        <w:rPr>
          <w:rFonts w:ascii="Times New Roman" w:hAnsi="Times New Roman" w:cs="Times New Roman"/>
          <w:i/>
          <w:iCs/>
          <w:sz w:val="24"/>
          <w:szCs w:val="24"/>
          <w:lang w:val="en-US"/>
        </w:rPr>
        <w:t>tabaccum</w:t>
      </w:r>
      <w:proofErr w:type="spellEnd"/>
      <w:r w:rsidRPr="005C227F">
        <w:rPr>
          <w:rFonts w:ascii="Times New Roman" w:hAnsi="Times New Roman" w:cs="Times New Roman"/>
          <w:sz w:val="24"/>
          <w:szCs w:val="24"/>
          <w:lang w:val="en-US"/>
        </w:rPr>
        <w:t xml:space="preserve">; NRT- nitrate transporter; AMT- ammonium transporter; </w:t>
      </w:r>
      <w:r w:rsidRPr="005C227F">
        <w:rPr>
          <w:rFonts w:ascii="Times New Roman" w:hAnsi="Times New Roman" w:cs="Times New Roman"/>
          <w:i/>
          <w:iCs/>
          <w:sz w:val="24"/>
          <w:szCs w:val="24"/>
          <w:lang w:val="en-US"/>
        </w:rPr>
        <w:t>NIA1</w:t>
      </w:r>
      <w:r w:rsidRPr="005C227F">
        <w:rPr>
          <w:rFonts w:ascii="Times New Roman" w:hAnsi="Times New Roman" w:cs="Times New Roman"/>
          <w:sz w:val="24"/>
          <w:szCs w:val="24"/>
          <w:lang w:val="en-US"/>
        </w:rPr>
        <w:t>- nitrate dependent nitrate reductase)</w:t>
      </w:r>
    </w:p>
    <w:tbl>
      <w:tblPr>
        <w:tblW w:w="8237" w:type="dxa"/>
        <w:tblInd w:w="2" w:type="dxa"/>
        <w:tblLook w:val="00A0"/>
      </w:tblPr>
      <w:tblGrid>
        <w:gridCol w:w="1480"/>
        <w:gridCol w:w="1660"/>
        <w:gridCol w:w="5097"/>
      </w:tblGrid>
      <w:tr w:rsidR="001D18C7" w:rsidRPr="00E72070" w:rsidTr="00B55A51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ne nam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ccession no. (NCBI)</w:t>
            </w:r>
          </w:p>
        </w:tc>
        <w:tc>
          <w:tcPr>
            <w:tcW w:w="5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rimers sequence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  <w:t>NtNRT1.2s</w:t>
            </w: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AB102807 </w:t>
            </w:r>
          </w:p>
        </w:tc>
        <w:tc>
          <w:tcPr>
            <w:tcW w:w="50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F5'–GCCCTATACATGACGGCGCT-3' 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5'–GCACCGAGCGAGCCTACAT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NtNRT1.2t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AB102808 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5'–ATCCCAAGCCTACGACCACCA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5'–GCACCGAGCGAGCCAACA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  <w:t>NtNRT1.1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102805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5'–TCCCAAGCCTACGACCACCA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5'–GTCACTGCACCAAGGGATCCC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  <w:t>NtNRT2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J557583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F5'–GGTAATGCCGGAGTTGCTTCCG-3' 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5'–CTCCAGCCGACGACACAAATGAC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  <w:t>NtNRT2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J557584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5'–CGGTCGATTCTGAACACAAGGCC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5'–CAACCCCAGCATTACCAACGTCC-3'</w:t>
            </w:r>
          </w:p>
        </w:tc>
      </w:tr>
      <w:tr w:rsidR="001D18C7" w:rsidRPr="00E72070" w:rsidTr="00B55A51">
        <w:trPr>
          <w:trHeight w:val="34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  <w:t>NtAMT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KJ874416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5'–ATCGTCACCTTGTTCGGCCGT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5'–AGCTGCCCAGAACCCACAGAC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  <w:t>NtNI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X14058.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5'–AACCGCCGTTGAACCGTCTCA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5'–TCCTTCGGTTGCCAGCACACA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  <w:t>NtL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18908.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5'– GCACCTGGAAGGAACAAACTTGA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5'- TGCTTTCTTCGTCCCATCAGG-3'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5C227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  <w:t>Ntβ-tubuli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KP316400.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F5' –TCAAGGCGGTCAATGCGGTA-3' </w:t>
            </w:r>
          </w:p>
        </w:tc>
      </w:tr>
      <w:tr w:rsidR="001D18C7" w:rsidRPr="00E72070" w:rsidTr="00B55A5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D18C7" w:rsidRPr="005C227F" w:rsidRDefault="001D18C7" w:rsidP="00B5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C227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 5'-CTATCCATAGTGCCAGGCTCCAG-3'</w:t>
            </w:r>
          </w:p>
        </w:tc>
      </w:tr>
    </w:tbl>
    <w:p w:rsidR="001D18C7" w:rsidRPr="005C227F" w:rsidRDefault="001D18C7" w:rsidP="001D18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C413F" w:rsidRPr="001D18C7" w:rsidRDefault="006C413F">
      <w:pPr>
        <w:rPr>
          <w:lang w:val="en-US"/>
        </w:rPr>
      </w:pPr>
    </w:p>
    <w:sectPr w:rsidR="006C413F" w:rsidRPr="001D18C7" w:rsidSect="00872E1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18C7"/>
    <w:rsid w:val="00005581"/>
    <w:rsid w:val="000162B5"/>
    <w:rsid w:val="000205B0"/>
    <w:rsid w:val="00036DBB"/>
    <w:rsid w:val="00041ED8"/>
    <w:rsid w:val="000519A6"/>
    <w:rsid w:val="00054B33"/>
    <w:rsid w:val="00064125"/>
    <w:rsid w:val="00070AD4"/>
    <w:rsid w:val="000820F0"/>
    <w:rsid w:val="00087449"/>
    <w:rsid w:val="00090680"/>
    <w:rsid w:val="000A3648"/>
    <w:rsid w:val="000B0E44"/>
    <w:rsid w:val="000B10AA"/>
    <w:rsid w:val="000C2B16"/>
    <w:rsid w:val="000C2FD8"/>
    <w:rsid w:val="000C5F9F"/>
    <w:rsid w:val="000E1AB3"/>
    <w:rsid w:val="000E4E2D"/>
    <w:rsid w:val="000E6E4A"/>
    <w:rsid w:val="000E7FC2"/>
    <w:rsid w:val="000F3F62"/>
    <w:rsid w:val="000F574F"/>
    <w:rsid w:val="000F785E"/>
    <w:rsid w:val="00100873"/>
    <w:rsid w:val="00111C02"/>
    <w:rsid w:val="00114DDB"/>
    <w:rsid w:val="001178DF"/>
    <w:rsid w:val="0012040E"/>
    <w:rsid w:val="00121C9E"/>
    <w:rsid w:val="0012237B"/>
    <w:rsid w:val="0012480A"/>
    <w:rsid w:val="001253F5"/>
    <w:rsid w:val="001473D1"/>
    <w:rsid w:val="00163303"/>
    <w:rsid w:val="001741FF"/>
    <w:rsid w:val="001930F0"/>
    <w:rsid w:val="00197291"/>
    <w:rsid w:val="001A1940"/>
    <w:rsid w:val="001B0B31"/>
    <w:rsid w:val="001B2DB4"/>
    <w:rsid w:val="001C692C"/>
    <w:rsid w:val="001D18C7"/>
    <w:rsid w:val="001D3982"/>
    <w:rsid w:val="001D5394"/>
    <w:rsid w:val="001F3214"/>
    <w:rsid w:val="00214C16"/>
    <w:rsid w:val="00225E0A"/>
    <w:rsid w:val="002444E7"/>
    <w:rsid w:val="00244EA8"/>
    <w:rsid w:val="002458BC"/>
    <w:rsid w:val="00262654"/>
    <w:rsid w:val="0026621D"/>
    <w:rsid w:val="00277280"/>
    <w:rsid w:val="002A1119"/>
    <w:rsid w:val="002C09CB"/>
    <w:rsid w:val="002C3745"/>
    <w:rsid w:val="002C50FC"/>
    <w:rsid w:val="002D17DF"/>
    <w:rsid w:val="00300F8B"/>
    <w:rsid w:val="00311BEA"/>
    <w:rsid w:val="00316940"/>
    <w:rsid w:val="00341EB0"/>
    <w:rsid w:val="00344D40"/>
    <w:rsid w:val="00356B34"/>
    <w:rsid w:val="00361F5A"/>
    <w:rsid w:val="00363376"/>
    <w:rsid w:val="00380A5A"/>
    <w:rsid w:val="0038496E"/>
    <w:rsid w:val="00387081"/>
    <w:rsid w:val="003975EA"/>
    <w:rsid w:val="003A59AE"/>
    <w:rsid w:val="003D0007"/>
    <w:rsid w:val="003D0BAE"/>
    <w:rsid w:val="003D2E2F"/>
    <w:rsid w:val="003D755F"/>
    <w:rsid w:val="003F3C1D"/>
    <w:rsid w:val="00400E90"/>
    <w:rsid w:val="00413BB1"/>
    <w:rsid w:val="00416938"/>
    <w:rsid w:val="004318FC"/>
    <w:rsid w:val="00435814"/>
    <w:rsid w:val="00437349"/>
    <w:rsid w:val="00441CBD"/>
    <w:rsid w:val="004429E5"/>
    <w:rsid w:val="00461BA4"/>
    <w:rsid w:val="00462C42"/>
    <w:rsid w:val="004674F0"/>
    <w:rsid w:val="00482556"/>
    <w:rsid w:val="0048735D"/>
    <w:rsid w:val="004940F2"/>
    <w:rsid w:val="004A5BD4"/>
    <w:rsid w:val="004B35B6"/>
    <w:rsid w:val="004B4EA7"/>
    <w:rsid w:val="004C310D"/>
    <w:rsid w:val="004D3FA9"/>
    <w:rsid w:val="004E56AB"/>
    <w:rsid w:val="004E70DE"/>
    <w:rsid w:val="004F110F"/>
    <w:rsid w:val="005201DF"/>
    <w:rsid w:val="00521FDC"/>
    <w:rsid w:val="00525257"/>
    <w:rsid w:val="005271CF"/>
    <w:rsid w:val="005300D8"/>
    <w:rsid w:val="00542E4E"/>
    <w:rsid w:val="00545234"/>
    <w:rsid w:val="00567A99"/>
    <w:rsid w:val="00571731"/>
    <w:rsid w:val="0057255F"/>
    <w:rsid w:val="0057666B"/>
    <w:rsid w:val="00576AD0"/>
    <w:rsid w:val="005B51A2"/>
    <w:rsid w:val="005C6B7A"/>
    <w:rsid w:val="005D1C79"/>
    <w:rsid w:val="005D659E"/>
    <w:rsid w:val="005E1179"/>
    <w:rsid w:val="005F04F1"/>
    <w:rsid w:val="00601815"/>
    <w:rsid w:val="00603965"/>
    <w:rsid w:val="00605C7D"/>
    <w:rsid w:val="00607614"/>
    <w:rsid w:val="00622CC8"/>
    <w:rsid w:val="00622DA7"/>
    <w:rsid w:val="00625C31"/>
    <w:rsid w:val="00636469"/>
    <w:rsid w:val="00653116"/>
    <w:rsid w:val="00671D57"/>
    <w:rsid w:val="00684C3C"/>
    <w:rsid w:val="00696F2E"/>
    <w:rsid w:val="006B1B0A"/>
    <w:rsid w:val="006B2CF4"/>
    <w:rsid w:val="006B6408"/>
    <w:rsid w:val="006C413F"/>
    <w:rsid w:val="006F3966"/>
    <w:rsid w:val="006F661A"/>
    <w:rsid w:val="00710AF5"/>
    <w:rsid w:val="00727D14"/>
    <w:rsid w:val="007342A4"/>
    <w:rsid w:val="00736C92"/>
    <w:rsid w:val="00740658"/>
    <w:rsid w:val="007410D1"/>
    <w:rsid w:val="00742D83"/>
    <w:rsid w:val="00744AA3"/>
    <w:rsid w:val="00745995"/>
    <w:rsid w:val="00747D04"/>
    <w:rsid w:val="00763729"/>
    <w:rsid w:val="00765D60"/>
    <w:rsid w:val="007856D8"/>
    <w:rsid w:val="00794B52"/>
    <w:rsid w:val="00796036"/>
    <w:rsid w:val="007A5999"/>
    <w:rsid w:val="007A6E1E"/>
    <w:rsid w:val="007B1345"/>
    <w:rsid w:val="007D1006"/>
    <w:rsid w:val="007E4067"/>
    <w:rsid w:val="007F281C"/>
    <w:rsid w:val="007F4D00"/>
    <w:rsid w:val="008063A9"/>
    <w:rsid w:val="00810017"/>
    <w:rsid w:val="008360CC"/>
    <w:rsid w:val="00836509"/>
    <w:rsid w:val="00840016"/>
    <w:rsid w:val="00861727"/>
    <w:rsid w:val="0086313D"/>
    <w:rsid w:val="008705A3"/>
    <w:rsid w:val="008854BE"/>
    <w:rsid w:val="00893C6F"/>
    <w:rsid w:val="008A01DC"/>
    <w:rsid w:val="008A187B"/>
    <w:rsid w:val="008C326A"/>
    <w:rsid w:val="008C42C5"/>
    <w:rsid w:val="008E126D"/>
    <w:rsid w:val="008E72F9"/>
    <w:rsid w:val="008F75E4"/>
    <w:rsid w:val="0091137A"/>
    <w:rsid w:val="00920A43"/>
    <w:rsid w:val="00930518"/>
    <w:rsid w:val="00934236"/>
    <w:rsid w:val="009343A1"/>
    <w:rsid w:val="009405B1"/>
    <w:rsid w:val="0094403B"/>
    <w:rsid w:val="0095254F"/>
    <w:rsid w:val="0096500E"/>
    <w:rsid w:val="00975077"/>
    <w:rsid w:val="00984F83"/>
    <w:rsid w:val="009921BB"/>
    <w:rsid w:val="009927AB"/>
    <w:rsid w:val="00993308"/>
    <w:rsid w:val="009B07FA"/>
    <w:rsid w:val="009B29A4"/>
    <w:rsid w:val="009C2DCE"/>
    <w:rsid w:val="009C4922"/>
    <w:rsid w:val="009D0525"/>
    <w:rsid w:val="009D0808"/>
    <w:rsid w:val="009E263D"/>
    <w:rsid w:val="009F1BE3"/>
    <w:rsid w:val="009F2FCA"/>
    <w:rsid w:val="009F515C"/>
    <w:rsid w:val="00A02075"/>
    <w:rsid w:val="00A150AC"/>
    <w:rsid w:val="00A25369"/>
    <w:rsid w:val="00A25980"/>
    <w:rsid w:val="00A700A1"/>
    <w:rsid w:val="00A755B5"/>
    <w:rsid w:val="00A817F7"/>
    <w:rsid w:val="00A8570E"/>
    <w:rsid w:val="00AA6141"/>
    <w:rsid w:val="00AD1956"/>
    <w:rsid w:val="00AF7260"/>
    <w:rsid w:val="00B05F2C"/>
    <w:rsid w:val="00B37989"/>
    <w:rsid w:val="00B441A3"/>
    <w:rsid w:val="00B50149"/>
    <w:rsid w:val="00B94559"/>
    <w:rsid w:val="00BA6765"/>
    <w:rsid w:val="00BB14A9"/>
    <w:rsid w:val="00BD214D"/>
    <w:rsid w:val="00BE0C76"/>
    <w:rsid w:val="00BE6E26"/>
    <w:rsid w:val="00C0052B"/>
    <w:rsid w:val="00C2107C"/>
    <w:rsid w:val="00C240BC"/>
    <w:rsid w:val="00C2509D"/>
    <w:rsid w:val="00C26962"/>
    <w:rsid w:val="00C36849"/>
    <w:rsid w:val="00C54BBD"/>
    <w:rsid w:val="00C57959"/>
    <w:rsid w:val="00C62365"/>
    <w:rsid w:val="00C9551C"/>
    <w:rsid w:val="00CA6C2A"/>
    <w:rsid w:val="00CA7906"/>
    <w:rsid w:val="00CE3DCD"/>
    <w:rsid w:val="00D009AE"/>
    <w:rsid w:val="00D07E7F"/>
    <w:rsid w:val="00D10CDE"/>
    <w:rsid w:val="00D23BCA"/>
    <w:rsid w:val="00D32B19"/>
    <w:rsid w:val="00D3306D"/>
    <w:rsid w:val="00D526AF"/>
    <w:rsid w:val="00D92C1D"/>
    <w:rsid w:val="00DC5741"/>
    <w:rsid w:val="00DD5FB5"/>
    <w:rsid w:val="00DE1C34"/>
    <w:rsid w:val="00DE425D"/>
    <w:rsid w:val="00DE703F"/>
    <w:rsid w:val="00DF4C45"/>
    <w:rsid w:val="00E0052D"/>
    <w:rsid w:val="00E16C9F"/>
    <w:rsid w:val="00E311F7"/>
    <w:rsid w:val="00E40B6B"/>
    <w:rsid w:val="00E41385"/>
    <w:rsid w:val="00E415AF"/>
    <w:rsid w:val="00E51C3E"/>
    <w:rsid w:val="00E82C44"/>
    <w:rsid w:val="00E95DD1"/>
    <w:rsid w:val="00EC4A32"/>
    <w:rsid w:val="00ED18C7"/>
    <w:rsid w:val="00EE6424"/>
    <w:rsid w:val="00EF7B14"/>
    <w:rsid w:val="00F23885"/>
    <w:rsid w:val="00F23DC4"/>
    <w:rsid w:val="00F24BF9"/>
    <w:rsid w:val="00F445D9"/>
    <w:rsid w:val="00F53ECF"/>
    <w:rsid w:val="00F55E64"/>
    <w:rsid w:val="00F606CA"/>
    <w:rsid w:val="00FC02A9"/>
    <w:rsid w:val="00FC63A9"/>
    <w:rsid w:val="00FD2F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8C7"/>
    <w:rPr>
      <w:rFonts w:ascii="Calibri" w:eastAsia="Calibri" w:hAnsi="Calibri" w:cs="Calibri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18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FC661175-0794-4B38-9F45-EB0EBA4109DD}"/>
</file>

<file path=customXml/itemProps2.xml><?xml version="1.0" encoding="utf-8"?>
<ds:datastoreItem xmlns:ds="http://schemas.openxmlformats.org/officeDocument/2006/customXml" ds:itemID="{2B38CF41-6D70-4D63-A54E-07C71F9670FE}"/>
</file>

<file path=customXml/itemProps3.xml><?xml version="1.0" encoding="utf-8"?>
<ds:datastoreItem xmlns:ds="http://schemas.openxmlformats.org/officeDocument/2006/customXml" ds:itemID="{97AADF92-5E09-4F50-93DA-446D5B6469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SH</dc:creator>
  <cp:keywords/>
  <dc:description/>
  <cp:lastModifiedBy>VANSH</cp:lastModifiedBy>
  <cp:revision>2</cp:revision>
  <dcterms:created xsi:type="dcterms:W3CDTF">2017-10-24T12:45:00Z</dcterms:created>
  <dcterms:modified xsi:type="dcterms:W3CDTF">2017-10-2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